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5AB0A" w14:textId="70D8ED3E" w:rsidR="00336076" w:rsidRPr="005421B4" w:rsidRDefault="005421B4" w:rsidP="00C07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1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64DD" w:rsidRPr="005421B4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B71107" w:rsidRPr="005421B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F5777" w:rsidRPr="005421B4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21389104"/>
      <w:r w:rsidR="002629B7" w:rsidRPr="005421B4">
        <w:rPr>
          <w:rFonts w:ascii="Times New Roman" w:hAnsi="Times New Roman" w:cs="Times New Roman"/>
          <w:sz w:val="24"/>
          <w:szCs w:val="24"/>
        </w:rPr>
        <w:t>P</w:t>
      </w:r>
      <w:r w:rsidR="007F5777" w:rsidRPr="005421B4">
        <w:rPr>
          <w:rFonts w:ascii="Times New Roman" w:hAnsi="Times New Roman" w:cs="Times New Roman"/>
          <w:sz w:val="24"/>
          <w:szCs w:val="24"/>
        </w:rPr>
        <w:t xml:space="preserve">revalence of </w:t>
      </w:r>
      <w:r w:rsidR="007F5777" w:rsidRPr="005421B4">
        <w:rPr>
          <w:rFonts w:ascii="Times New Roman" w:hAnsi="Times New Roman" w:cs="Times New Roman"/>
          <w:i/>
          <w:iCs/>
          <w:sz w:val="24"/>
          <w:szCs w:val="24"/>
        </w:rPr>
        <w:t xml:space="preserve">Streptococcus pneumoniae </w:t>
      </w:r>
      <w:r w:rsidR="007F5777" w:rsidRPr="005421B4">
        <w:rPr>
          <w:rFonts w:ascii="Times New Roman" w:hAnsi="Times New Roman" w:cs="Times New Roman"/>
          <w:sz w:val="24"/>
          <w:szCs w:val="24"/>
        </w:rPr>
        <w:t xml:space="preserve">colonisation </w:t>
      </w:r>
      <w:r w:rsidR="00B71107" w:rsidRPr="005421B4">
        <w:rPr>
          <w:rFonts w:ascii="Times New Roman" w:hAnsi="Times New Roman" w:cs="Times New Roman"/>
          <w:sz w:val="24"/>
          <w:szCs w:val="24"/>
        </w:rPr>
        <w:t>in Period-1 (2010) and Period-2 (2018) in Sowetan children</w:t>
      </w:r>
      <w:r w:rsidR="004A4D9A" w:rsidRPr="005421B4">
        <w:rPr>
          <w:rFonts w:ascii="Times New Roman" w:hAnsi="Times New Roman" w:cs="Times New Roman"/>
          <w:sz w:val="24"/>
          <w:szCs w:val="24"/>
        </w:rPr>
        <w:t xml:space="preserve"> 0-60 months-of-age</w:t>
      </w:r>
      <w:r w:rsidR="007F5777" w:rsidRPr="005421B4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tbl>
      <w:tblPr>
        <w:tblW w:w="1463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1984"/>
        <w:gridCol w:w="3118"/>
        <w:gridCol w:w="3295"/>
      </w:tblGrid>
      <w:tr w:rsidR="008F7709" w:rsidRPr="008F41DA" w14:paraId="2E6571C1" w14:textId="5A11C256" w:rsidTr="004057A5">
        <w:trPr>
          <w:trHeight w:val="58"/>
          <w:tblHeader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C807" w14:textId="2FC5F90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9381A" w14:textId="77777777" w:rsidR="008F7709" w:rsidRPr="005421B4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ge Group</w:t>
            </w:r>
          </w:p>
          <w:p w14:paraId="78D7E1E9" w14:textId="0FA656A0" w:rsidR="008F7709" w:rsidRPr="005421B4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Month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76485" w14:textId="16B92A32" w:rsidR="008F7709" w:rsidRPr="005421B4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eriod-2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  <w:t>% (n); N=57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AEC0" w14:textId="7C1A7640" w:rsidR="008F7709" w:rsidRPr="005421B4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eriod-1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  <w:t>% (n); N=1135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62BC" w14:textId="58EF18FF" w:rsidR="008F7709" w:rsidRPr="005421B4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OR (95% CI); p-value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AADA" w14:textId="679EC2DB" w:rsidR="008F7709" w:rsidRPr="005421B4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OR (95% CI); p-value</w:t>
            </w:r>
          </w:p>
        </w:tc>
      </w:tr>
      <w:tr w:rsidR="008F7709" w:rsidRPr="004057A5" w14:paraId="701D9E6D" w14:textId="5A63329D" w:rsidTr="004057A5">
        <w:trPr>
          <w:trHeight w:val="5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C9B549" w14:textId="0B38462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Overall pneumococcu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388C7169" w14:textId="50A62BB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bottom"/>
          </w:tcPr>
          <w:p w14:paraId="0C7BCD89" w14:textId="58948D1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49.4 (28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3C5F86" w14:textId="4E18121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68.1 (773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FCEA12" w14:textId="6A82C01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6 (0.37-0.56); p&lt;0.001</w:t>
            </w:r>
          </w:p>
        </w:tc>
        <w:tc>
          <w:tcPr>
            <w:tcW w:w="32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8DC8" w14:textId="53F2F09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 (0.54-0.88); p=0.004</w:t>
            </w:r>
          </w:p>
        </w:tc>
      </w:tr>
      <w:tr w:rsidR="008F7709" w:rsidRPr="004057A5" w14:paraId="02BA61C3" w14:textId="77777777" w:rsidTr="004057A5">
        <w:trPr>
          <w:trHeight w:val="5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48795A" w14:textId="70CAF64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88C81E7" w14:textId="6618F6C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DAB0D37" w14:textId="55F6804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50.9 (14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646144" w14:textId="0488C2E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66.1 (40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55D49B" w14:textId="4BAA010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3 (0.4-0.7); p&lt;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A01F9" w14:textId="18C8E47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9 (0.47-1); p=0.05</w:t>
            </w:r>
          </w:p>
        </w:tc>
      </w:tr>
      <w:tr w:rsidR="008F7709" w:rsidRPr="004057A5" w14:paraId="72B38E04" w14:textId="77777777" w:rsidTr="004057A5">
        <w:trPr>
          <w:trHeight w:val="5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5C1F88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1736F47" w14:textId="4568D4F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4046093" w14:textId="6CA40F7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7.9 (13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329674" w14:textId="7626A7E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57.2 (36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8C89C4" w14:textId="245A430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8 (0.28-0.52); p&lt;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E071B" w14:textId="35CAC40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8 (0.38-0.9); p=0.015</w:t>
            </w:r>
          </w:p>
        </w:tc>
      </w:tr>
      <w:tr w:rsidR="008F7709" w:rsidRPr="004057A5" w14:paraId="63F1B234" w14:textId="634E588F" w:rsidTr="004057A5">
        <w:trPr>
          <w:trHeight w:val="5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2D0340" w14:textId="66BFF79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PCV13-V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D3823DE" w14:textId="6D8B8BF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46650FD" w14:textId="6CF222B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8.6 (10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E28086" w14:textId="76F9B37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40.9 (46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B9AFA" w14:textId="177FAB0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3 (0.26-0.42); p&lt;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53791" w14:textId="17D0818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1 (0.3-0.56); p&lt;0.001</w:t>
            </w:r>
          </w:p>
        </w:tc>
      </w:tr>
      <w:tr w:rsidR="008F7709" w:rsidRPr="004057A5" w14:paraId="0BA53020" w14:textId="77777777" w:rsidTr="004057A5">
        <w:trPr>
          <w:trHeight w:val="5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7ED20D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3F12611" w14:textId="1D85709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74C8C3F" w14:textId="202BBD0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7.4 (4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4D1211" w14:textId="443DF0D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2.6 (22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F2C280" w14:textId="49B3172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8 (0.27-0.52); p&lt;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C603E" w14:textId="768CBD8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1 (0.27-0.62); p&lt;0.001</w:t>
            </w:r>
          </w:p>
        </w:tc>
      </w:tr>
      <w:tr w:rsidR="008F7709" w:rsidRPr="004057A5" w14:paraId="3BB4F0BB" w14:textId="77777777" w:rsidTr="004057A5">
        <w:trPr>
          <w:trHeight w:val="5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77E3C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0517B9D" w14:textId="11C15EC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FB9ED05" w14:textId="4900501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7.4 (4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697FB6" w14:textId="6EAD0C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2.6 (22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9424A6" w14:textId="4AFDC7B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8 (0.2-0.4); p&lt;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EBCFC" w14:textId="04E4CF5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7 (0.23-0.6); p&lt;0.001</w:t>
            </w:r>
          </w:p>
        </w:tc>
      </w:tr>
      <w:tr w:rsidR="008F7709" w:rsidRPr="004057A5" w14:paraId="444DCC92" w14:textId="04D7B7BB" w:rsidTr="004057A5">
        <w:trPr>
          <w:trHeight w:val="6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53ACD1" w14:textId="233C9C5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NV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A1799ED" w14:textId="6746360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9976587" w14:textId="2C0DA7A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37.8 (21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99316" w14:textId="1AC6D99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bookmarkStart w:id="1" w:name="_Hlk121449311"/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42.4</w:t>
            </w:r>
            <w:bookmarkEnd w:id="1"/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 xml:space="preserve"> (48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6CFF1" w14:textId="75E02E2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 (0.67-1.01); p=0.0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2A77" w14:textId="449267E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6 (0.72-1.26); p=0.75</w:t>
            </w:r>
          </w:p>
        </w:tc>
      </w:tr>
      <w:tr w:rsidR="008F7709" w:rsidRPr="004057A5" w14:paraId="7FC21301" w14:textId="77777777" w:rsidTr="004057A5">
        <w:trPr>
          <w:trHeight w:val="6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D00C5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A4324E4" w14:textId="0B94946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9634C36" w14:textId="22E5599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38.4 (1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75C77D" w14:textId="201ED1C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0.4 (24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54C6E" w14:textId="4482F9E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2 (0.69-1.22); p=0.5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1F432" w14:textId="6FB96F5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06 (0.72-1.55); p=0.79</w:t>
            </w:r>
          </w:p>
        </w:tc>
      </w:tr>
      <w:tr w:rsidR="008F7709" w:rsidRPr="004057A5" w14:paraId="7428B08D" w14:textId="77777777" w:rsidTr="004057A5">
        <w:trPr>
          <w:trHeight w:val="6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8DBB48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457502F" w14:textId="4E2ED24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F0B7941" w14:textId="53AB620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37.2 (1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568A9B" w14:textId="516F89E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4.7 (23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C6E657" w14:textId="4840AB3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3 (0.54-0.98); p=0.0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F3BDE" w14:textId="73F5A21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87 (0.57-1.32); p=0.53</w:t>
            </w:r>
          </w:p>
        </w:tc>
      </w:tr>
      <w:tr w:rsidR="008F7709" w:rsidRPr="004057A5" w14:paraId="60BB8739" w14:textId="1D27EE33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F13753" w14:textId="5E0CDFD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8015716" w14:textId="2EF356E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C4AAD5C" w14:textId="70DC94C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5.95 (3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41BC8" w14:textId="36378DE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7.58 (8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8BE70" w14:textId="4FC4E64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7 (0.51-1.16); p=0.2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B50B" w14:textId="2355A3F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9 (0.57-1.71); p=0.98</w:t>
            </w:r>
          </w:p>
        </w:tc>
      </w:tr>
      <w:tr w:rsidR="008F7709" w:rsidRPr="004057A5" w14:paraId="2FBCA5B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66EFFC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7711ECA" w14:textId="485AA1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D438DB8" w14:textId="5943DE1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7.6 (2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114D18" w14:textId="27E953E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7.5 (4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F0F1B" w14:textId="2690F16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02 (0.6-1.74); p=0.9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33607" w14:textId="218957D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9 (0.62-2.71); p=0.49</w:t>
            </w:r>
          </w:p>
        </w:tc>
      </w:tr>
      <w:tr w:rsidR="008F7709" w:rsidRPr="004057A5" w14:paraId="61DCAA0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E0607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5C75B735" w14:textId="6EC2254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245D239F" w14:textId="1BAC363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.3 (1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E2018F" w14:textId="63A0A16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7.7 (40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43518" w14:textId="0878014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3 (0.27-1.03); p=0.06</w:t>
            </w:r>
          </w:p>
        </w:tc>
        <w:tc>
          <w:tcPr>
            <w:tcW w:w="32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58C85" w14:textId="7ED5DF4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9 (0.28-1.68); p=0.41</w:t>
            </w:r>
          </w:p>
        </w:tc>
      </w:tr>
      <w:tr w:rsidR="008F7709" w:rsidRPr="004057A5" w14:paraId="6FE5C8FA" w14:textId="67740F54" w:rsidTr="004057A5">
        <w:trPr>
          <w:trHeight w:val="18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676E3F" w14:textId="57F4AE2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12280E4E" w14:textId="60CA321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bottom"/>
          </w:tcPr>
          <w:p w14:paraId="51005476" w14:textId="38A9446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FD0B00" w14:textId="242C428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3 (6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051D4F" w14:textId="187E3FA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p=0.08</w:t>
            </w:r>
          </w:p>
        </w:tc>
        <w:tc>
          <w:tcPr>
            <w:tcW w:w="32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22DD9" w14:textId="3E5DAFF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</w:tr>
      <w:tr w:rsidR="008F7709" w:rsidRPr="004057A5" w14:paraId="4774019B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65FAB2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B03C9E2" w14:textId="47F1467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FEEF658" w14:textId="50B234D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4F60BF" w14:textId="14B5078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2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F8C723" w14:textId="3A507C9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p=0.3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C346C" w14:textId="3CC8F4C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357249B1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B0785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568DBED" w14:textId="571D690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1414525" w14:textId="5FA27EB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060F0E" w14:textId="0D6D9D8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7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2E7FFD" w14:textId="7EC55B5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p=0.1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0E446" w14:textId="744EA90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620078E7" w14:textId="5486E79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D5C156E" w14:textId="0E2A465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7880560" w14:textId="06D82C2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2C39C08" w14:textId="77E30A9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93 (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F0B7B" w14:textId="0006750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1 (2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46D6A7" w14:textId="51EC4B1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1 (0.44-1.87); p=0.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AD92" w14:textId="134542D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.3 (0.63-8.19); p=0.21</w:t>
            </w:r>
          </w:p>
        </w:tc>
      </w:tr>
      <w:tr w:rsidR="008F7709" w:rsidRPr="004057A5" w14:paraId="7D5ED907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D9496C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1D91B7A" w14:textId="2E238E4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7FC8538" w14:textId="5C19345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E291E5" w14:textId="75458B4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CE3938" w14:textId="46C69F1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4 (0.29-3.1); p=0.93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5D451" w14:textId="27AAA8B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49 (0.2-6.24) p=0.43</w:t>
            </w:r>
          </w:p>
        </w:tc>
      </w:tr>
      <w:tr w:rsidR="008F7709" w:rsidRPr="004057A5" w14:paraId="120EB32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49539A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5D38391" w14:textId="319FE34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1FFCE9A" w14:textId="4DF9DB8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 (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190400" w14:textId="7D8F6AC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 (1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389C2F" w14:textId="5483B0E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86 (0.34-2.12); p=0.7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C7E1A" w14:textId="5E80459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09 (0.42-10.38) p=0.37</w:t>
            </w:r>
          </w:p>
        </w:tc>
      </w:tr>
      <w:tr w:rsidR="008F7709" w:rsidRPr="004057A5" w14:paraId="40C1F17C" w14:textId="0DC7CADF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2B1EF8" w14:textId="2515B15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05FF966" w14:textId="4C40A9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6B47CF9" w14:textId="05678F6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88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4FDCE5" w14:textId="4DA5A4E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41 (1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BDB38E" w14:textId="5ADA4DC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2 (0.23-1.7); p=0.3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E020F" w14:textId="3C2768C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 (0.19-2.16); p=0.47</w:t>
            </w:r>
          </w:p>
        </w:tc>
      </w:tr>
      <w:tr w:rsidR="008F7709" w:rsidRPr="004057A5" w14:paraId="5BB0DA3B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319CFD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24653F5" w14:textId="67A7E08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AAB7B48" w14:textId="70F62A1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06556" w14:textId="352B56B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18BD2" w14:textId="3E7D078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85 (0.16-4.42); p=0.8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DDE2A" w14:textId="0EC07E1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9 (0.12-14.29) p=0.84</w:t>
            </w:r>
          </w:p>
        </w:tc>
      </w:tr>
      <w:tr w:rsidR="008F7709" w:rsidRPr="004057A5" w14:paraId="400A5FD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77FDCF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FDA9CD7" w14:textId="06F7C34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72852E3" w14:textId="2EB9272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50C8A4" w14:textId="7FA565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 (1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9A4DDA" w14:textId="5F2B3F8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 (0.14-1.8); p=0.2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756B" w14:textId="3805467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3 (0.11-2.53) p=0.43</w:t>
            </w:r>
          </w:p>
        </w:tc>
      </w:tr>
      <w:tr w:rsidR="008F7709" w:rsidRPr="004057A5" w14:paraId="67CFB29B" w14:textId="5993A141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59FB6F" w14:textId="2E5D23B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D10D796" w14:textId="4630BFD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ADF13B8" w14:textId="102077A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28 (1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0FC5E9" w14:textId="31007D9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3.44 (3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079DE4" w14:textId="70D9E5A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5 (0.35-1.24); p=0.1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11BAF" w14:textId="0B68E36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 (0.23-1.06); p=0.07</w:t>
            </w:r>
          </w:p>
        </w:tc>
      </w:tr>
      <w:tr w:rsidR="008F7709" w:rsidRPr="004057A5" w14:paraId="73DE6A9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662E16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F6F00A6" w14:textId="573C34B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70CE19F" w14:textId="489B5C7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02F490" w14:textId="5B04827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 (2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11C7E8" w14:textId="7EC0D9B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7 (0.28-1.59); p=0.3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EBB91" w14:textId="40340D2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1 (0.18-1.46) p=0.21</w:t>
            </w:r>
          </w:p>
        </w:tc>
      </w:tr>
      <w:tr w:rsidR="008F7709" w:rsidRPr="004057A5" w14:paraId="41B4E33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7AACC2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E2601AF" w14:textId="66B411A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42A7E70" w14:textId="0B374BC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 (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4269D1" w14:textId="24386FE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 (1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EB8749" w14:textId="4AADAC9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4 (0.25-1.65); p=0.3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1D13C" w14:textId="5B74499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7 (0.14-1.57) p=0.22</w:t>
            </w:r>
          </w:p>
        </w:tc>
      </w:tr>
      <w:tr w:rsidR="008F7709" w:rsidRPr="004057A5" w14:paraId="6EFE35FB" w14:textId="42CD8669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03E0B1" w14:textId="3BBFC86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6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8E6470B" w14:textId="47788C9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DA7DF02" w14:textId="6362BF2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58 (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FADDB" w14:textId="0D41500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7.05 (8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8C0FF7" w14:textId="4FDC639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1 (0.11-0.42); p&lt;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D6A93" w14:textId="6D75853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 (0.1-0.49); p&lt;0.001</w:t>
            </w:r>
          </w:p>
        </w:tc>
      </w:tr>
      <w:tr w:rsidR="008F7709" w:rsidRPr="004057A5" w14:paraId="3B9C2741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A00412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BC944D7" w14:textId="76B616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6E84BEE" w14:textId="5E4BF4F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C906C0" w14:textId="4C23079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 (4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AD9EBE" w14:textId="7CDDDE2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1 (0.14-0.71); p=0.00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FA6BB" w14:textId="0F1B834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7 (0.14-0.99) p=0.048</w:t>
            </w:r>
          </w:p>
        </w:tc>
      </w:tr>
      <w:tr w:rsidR="008F7709" w:rsidRPr="004057A5" w14:paraId="15BFD8F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F41D71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FDAA060" w14:textId="30C892F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3CF6795" w14:textId="230076C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A4348" w14:textId="48B5DC4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 (3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6D8435" w14:textId="3D0A646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1 (0.02-0.41); p=0.00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5DD85" w14:textId="3F1DA17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09 (0.01-0.34) p=0.001</w:t>
            </w:r>
          </w:p>
        </w:tc>
      </w:tr>
      <w:tr w:rsidR="008F7709" w:rsidRPr="004057A5" w14:paraId="3F10D9CF" w14:textId="5BB9EF52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69E150" w14:textId="428C2B0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6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E853323" w14:textId="165BF66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10987A1" w14:textId="63D87C3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58 (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F57FAB" w14:textId="46C57AE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7.67 (8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EC89C3" w14:textId="4944389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9 (0.1-0.39); p&lt;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E005D" w14:textId="7548977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 (0.11-0.56); p&lt;0.001</w:t>
            </w:r>
          </w:p>
        </w:tc>
      </w:tr>
      <w:tr w:rsidR="008F7709" w:rsidRPr="004057A5" w14:paraId="2388B4C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970D5E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719E371" w14:textId="61078F4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1695723" w14:textId="03231DD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E8CE74" w14:textId="05A4E17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7 (4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DD5DA" w14:textId="3EC7F83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17 (0.06-0.48); p=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1D5EE" w14:textId="0AD6EFD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6 (0.08-0.87) p=0.029</w:t>
            </w:r>
          </w:p>
        </w:tc>
      </w:tr>
      <w:tr w:rsidR="008F7709" w:rsidRPr="004057A5" w14:paraId="4CF0684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CE918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0B43BE1" w14:textId="105930E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701E51F" w14:textId="753D316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128BC" w14:textId="61409E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 (4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F228CE" w14:textId="1B61A1C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1 (0.08-0.54); p=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44D90" w14:textId="2B5C7FD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2 (0.07-0.67) p=0.008</w:t>
            </w:r>
          </w:p>
        </w:tc>
      </w:tr>
      <w:tr w:rsidR="008F7709" w:rsidRPr="004057A5" w14:paraId="11EADA63" w14:textId="4D29EAA8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80B4DE" w14:textId="7A0F63F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7A/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9A47CE8" w14:textId="3B79D84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2CC6396" w14:textId="479D03E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5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A753E2" w14:textId="6EBF7A8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18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DE0206" w14:textId="5E99426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99 (0.28-14.18); p=0.4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091EB" w14:textId="32EBA13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1 (0.1-12.6); p=0.93</w:t>
            </w:r>
          </w:p>
        </w:tc>
      </w:tr>
      <w:tr w:rsidR="008F7709" w:rsidRPr="004057A5" w14:paraId="462FEC4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8B0275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449647F" w14:textId="4C6B4A2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8CCDB00" w14:textId="6DAB8A6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EA37B1" w14:textId="3615438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9EC00F" w14:textId="403970D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3 (0.13-34.26); p=0.5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AE354" w14:textId="01D04D8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4 (0.04-10.51) p=0.75</w:t>
            </w:r>
          </w:p>
        </w:tc>
      </w:tr>
      <w:tr w:rsidR="008F7709" w:rsidRPr="004057A5" w14:paraId="3DA03A01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FA98D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F774651" w14:textId="7E75E2A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380872C" w14:textId="68E9C1A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5C95D" w14:textId="15FA6EF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C79A6" w14:textId="09D1D84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4 (0.11-29.58); p=0.6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3E11E" w14:textId="1C44FA4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9.2 (0.03-272.48) p=0.46</w:t>
            </w:r>
          </w:p>
        </w:tc>
      </w:tr>
      <w:tr w:rsidR="008F7709" w:rsidRPr="004057A5" w14:paraId="4A2005CC" w14:textId="399BAF8C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C8BEA9" w14:textId="4B0887A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9A/V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7D5ECD0" w14:textId="214897B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19FF06C" w14:textId="6AB6DF8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74A2A" w14:textId="34CE83B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5 (2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08565" w14:textId="390A765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p=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A63B6" w14:textId="616A327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</w:tr>
      <w:tr w:rsidR="008F7709" w:rsidRPr="004057A5" w14:paraId="2AD9A90F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D5943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C83442A" w14:textId="78F1FC7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5105674" w14:textId="04AA69A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33879" w14:textId="1FD7637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D68C30" w14:textId="19489E2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p=0.0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CF4D7" w14:textId="11E7B10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1C245F62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1DFA32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6BDC13C" w14:textId="06FA67F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1A0EDA1" w14:textId="18A31DA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43BAF" w14:textId="7ED161C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(1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54E301" w14:textId="4D857AF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p=0.00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58536" w14:textId="14CAC38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799BDCD7" w14:textId="386A4EED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8B444B" w14:textId="766FFE2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D81308A" w14:textId="4177228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C2B63E2" w14:textId="44B66E0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4 (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7BB46" w14:textId="55C9075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3.79 (4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02F84A" w14:textId="4FD417E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 (0.17-0.77); p=0.00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C281F" w14:textId="33973F3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 (0.15-0.92); p=0.03</w:t>
            </w:r>
          </w:p>
        </w:tc>
      </w:tr>
      <w:tr w:rsidR="008F7709" w:rsidRPr="004057A5" w14:paraId="632388D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FFA28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AC1C334" w14:textId="0EDE8CB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8BE1BCC" w14:textId="25A8103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A70DA" w14:textId="47A38F5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 (2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C41A18" w14:textId="7858ABA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5 (0.17-1.2); p=0.1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9EADB" w14:textId="3BF3E4F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4 (0.14-1.43) p=0.17</w:t>
            </w:r>
          </w:p>
        </w:tc>
      </w:tr>
      <w:tr w:rsidR="008F7709" w:rsidRPr="004057A5" w14:paraId="65BBD5C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56490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43B3F11" w14:textId="7B58BDD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9E2B8BE" w14:textId="3B8393C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EF669C" w14:textId="603D473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 (2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3E37D3" w14:textId="4130F1B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7 (0.08-0.91); p=0.0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088C5" w14:textId="159CE16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2 (0.07-1.39) p=0.13</w:t>
            </w:r>
          </w:p>
        </w:tc>
      </w:tr>
      <w:tr w:rsidR="008F7709" w:rsidRPr="004057A5" w14:paraId="212D819D" w14:textId="1ED7FB51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740B0E" w14:textId="0AC9355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18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40FE1EE" w14:textId="6410949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4999B9A" w14:textId="41C92C2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D9081A" w14:textId="79D612B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 (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06C876" w14:textId="27507E4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p=0.00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54323" w14:textId="560878E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</w:tr>
      <w:tr w:rsidR="008F7709" w:rsidRPr="004057A5" w14:paraId="00762F34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5EA115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D5719EC" w14:textId="16388AB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302D8A1" w14:textId="5DAFE5D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66192" w14:textId="33F32C9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6A6059" w14:textId="5073D48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p=0.13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EF126" w14:textId="06ADEBC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62DFF36E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4312D5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1049C72" w14:textId="76CEA68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EB1C7BB" w14:textId="4010D40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362C14" w14:textId="6F3D534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BD191E" w14:textId="0161741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p=0.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99898" w14:textId="12B0020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4F353256" w14:textId="1454FB29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D22D17" w14:textId="122E018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19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EE196C8" w14:textId="09FD14E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984634B" w14:textId="60A3CEF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58 (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18A904" w14:textId="2548161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5.2 (5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79438E" w14:textId="691E2A4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9 (0.14-0.59); p=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17FEA" w14:textId="7171881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 (0.12-0.61); p&lt;0.001</w:t>
            </w:r>
          </w:p>
        </w:tc>
      </w:tr>
      <w:tr w:rsidR="008F7709" w:rsidRPr="004057A5" w14:paraId="510CC6F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97C455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E1237A1" w14:textId="192D7F0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CEC4980" w14:textId="074898B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 (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53D069" w14:textId="46E2268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 (3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77FF08" w14:textId="13FAAF5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4 (0.24-1.19); p=0.1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FC09B" w14:textId="23E26E0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5 (0.14-0.87) p=0.02</w:t>
            </w:r>
          </w:p>
        </w:tc>
      </w:tr>
      <w:tr w:rsidR="008F7709" w:rsidRPr="004057A5" w14:paraId="139985C4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1C5DE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E5294C1" w14:textId="048AC38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AE8D435" w14:textId="0716EE3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4A2740" w14:textId="3FCCB28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 (2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1797FA" w14:textId="46DAFCD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06 (0.008-0.46); p=0.00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E0599" w14:textId="4DBF4A8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11 (0.01-0.91) p=0.04</w:t>
            </w:r>
          </w:p>
        </w:tc>
      </w:tr>
      <w:tr w:rsidR="008F7709" w:rsidRPr="004057A5" w14:paraId="5644C378" w14:textId="38C8F9A1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D8F0AC" w14:textId="016E396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19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ECD2646" w14:textId="7C9C2D4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86EC4C3" w14:textId="15BE3A2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8.06 (4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5D1C0" w14:textId="4121CAD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6.61 (7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940F7" w14:textId="6618E72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23 (0.85-1.81); p=0.2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E1912" w14:textId="4016982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 (1.09-3.56); p=0.03</w:t>
            </w:r>
          </w:p>
        </w:tc>
      </w:tr>
      <w:tr w:rsidR="008F7709" w:rsidRPr="004057A5" w14:paraId="4346ECC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38D4F9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E1A1A9A" w14:textId="0E82045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A6B2B84" w14:textId="3DC9D98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 (2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4F436E" w14:textId="5C7F4AF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 (4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72A7B6" w14:textId="4ECC62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 (0.52-1.55); p=0.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8DC44" w14:textId="7BA3DA3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3 (0.5-72.8) p=0.56</w:t>
            </w:r>
          </w:p>
        </w:tc>
      </w:tr>
      <w:tr w:rsidR="008F7709" w:rsidRPr="004057A5" w14:paraId="33C24B32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BF77BE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A641033" w14:textId="0D6FC71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949688F" w14:textId="03AA4D4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2 (2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617BCE" w14:textId="1C71154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 (2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C268BE" w14:textId="66972B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78 (1.0 -3.1); p=0.0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9280D" w14:textId="5E2F8B1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45 (0.93-6.41) p=0.07</w:t>
            </w:r>
          </w:p>
        </w:tc>
      </w:tr>
      <w:tr w:rsidR="008F7709" w:rsidRPr="004057A5" w14:paraId="51B8A6E2" w14:textId="2FFD09EF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0BBD38" w14:textId="2CED534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23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5229800" w14:textId="279F895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E2111C2" w14:textId="3763A31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05 (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66D308" w14:textId="503CF8C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8.72 (9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617F2F" w14:textId="413CC79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1 (0.05-0.25); p&lt;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930FA" w14:textId="0392D65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 (0.07-0.41); p&lt;0.001</w:t>
            </w:r>
          </w:p>
        </w:tc>
      </w:tr>
      <w:tr w:rsidR="008F7709" w:rsidRPr="004057A5" w14:paraId="2D31C6A4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AFE70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2552C6F" w14:textId="2E64358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2AE2C4C" w14:textId="047389D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3E54DB" w14:textId="65B3180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7 (4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B9B668" w14:textId="4906EF2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2 (0.09-0.56); p=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79B69" w14:textId="33D1644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7 (0.09-0.78) p=0.02</w:t>
            </w:r>
          </w:p>
        </w:tc>
      </w:tr>
      <w:tr w:rsidR="008F7709" w:rsidRPr="004057A5" w14:paraId="4E279AD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99C26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5C119D06" w14:textId="75712CA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3025AEBD" w14:textId="5F7B953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1823C0" w14:textId="0EE6325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1 (53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FFCC84" w14:textId="79CA163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03 (0.004-0.23); p=0.001</w:t>
            </w:r>
          </w:p>
        </w:tc>
        <w:tc>
          <w:tcPr>
            <w:tcW w:w="32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5D70B" w14:textId="3134991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05 (0.01-0.41) p=0.005</w:t>
            </w:r>
          </w:p>
        </w:tc>
      </w:tr>
      <w:tr w:rsidR="008F7709" w:rsidRPr="004057A5" w14:paraId="2351F39E" w14:textId="64FA5120" w:rsidTr="004057A5">
        <w:trPr>
          <w:trHeight w:val="5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E7118E" w14:textId="6D603C9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66A5BDDC" w14:textId="5565757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bottom"/>
          </w:tcPr>
          <w:p w14:paraId="02056F96" w14:textId="2318E50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3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994C2D" w14:textId="30AD43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1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2C30BD" w14:textId="33A667E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5.99 (0.62-57.71); p=0.12</w:t>
            </w:r>
          </w:p>
        </w:tc>
        <w:tc>
          <w:tcPr>
            <w:tcW w:w="32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685A5" w14:textId="34F1EFE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</w:tr>
      <w:tr w:rsidR="008F7709" w:rsidRPr="004057A5" w14:paraId="14D64AB5" w14:textId="77777777" w:rsidTr="004057A5">
        <w:trPr>
          <w:trHeight w:val="5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EA984C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0233524" w14:textId="3058741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BE6C45D" w14:textId="0D1638C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E1851B" w14:textId="25968E8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D91E50" w14:textId="2D0D91D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4 (0.13-34.26); p=0.5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CD93A" w14:textId="660DE43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16 (0.79-1.72); p=0.45</w:t>
            </w:r>
          </w:p>
        </w:tc>
      </w:tr>
      <w:tr w:rsidR="008F7709" w:rsidRPr="004057A5" w14:paraId="23C17E93" w14:textId="77777777" w:rsidTr="004057A5">
        <w:trPr>
          <w:trHeight w:val="5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1D9031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A06B4D7" w14:textId="0037183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BAEAD70" w14:textId="288CBC8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317880" w14:textId="7F07DCC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36F3FB" w14:textId="3F860CC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AAB11" w14:textId="14A5815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16AC5E3C" w14:textId="14EBEA70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FBC4B9" w14:textId="53382FB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52D0567" w14:textId="4C6AFEC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5C8F6FC" w14:textId="3A2859A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 (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B6BC41" w14:textId="2740A36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A3210A" w14:textId="18ADE70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6.1 (2.2-16.86); p&lt;0.00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761B5" w14:textId="17F91E3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4.57 (1.05-19.93); p = 0.04</w:t>
            </w:r>
          </w:p>
        </w:tc>
      </w:tr>
      <w:tr w:rsidR="008F7709" w:rsidRPr="004057A5" w14:paraId="69A2B724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513D8C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E852FEC" w14:textId="3FBD29B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8133326" w14:textId="3904761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 (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2EEF0" w14:textId="39B8229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0868F5" w14:textId="7FBF780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.92 (1.5-16.1); p=0.00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F5027" w14:textId="2CA8FBE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76 (0.58-13.01); p=0.2</w:t>
            </w:r>
          </w:p>
        </w:tc>
      </w:tr>
      <w:tr w:rsidR="008F7709" w:rsidRPr="004057A5" w14:paraId="136291D7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64EAB1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41201BA" w14:textId="5A104CC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3382A5D" w14:textId="7B335E6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 (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C7806" w14:textId="439E192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AEF736" w14:textId="57F8FD8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1.26 (1.35-94.01); p=0.02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EC183" w14:textId="1B9B8E5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7.97 (0.77-2996.83); p=0.07</w:t>
            </w:r>
          </w:p>
        </w:tc>
      </w:tr>
      <w:tr w:rsidR="008F7709" w:rsidRPr="004057A5" w14:paraId="36BD0A2D" w14:textId="07528280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9272E2" w14:textId="03602A7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B/7C/4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40D6F34" w14:textId="6B3EFCB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FC2C276" w14:textId="7CBA17B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4E04A5" w14:textId="3CBDFDE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7F64D9" w14:textId="125C9B1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2 (0.23-1.7); p=0.3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CAE07" w14:textId="4485C13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58 (0.31-8); p = 0.58</w:t>
            </w:r>
          </w:p>
        </w:tc>
      </w:tr>
      <w:tr w:rsidR="008F7709" w:rsidRPr="004057A5" w14:paraId="4116F164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DC8949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D9F05AC" w14:textId="6A71E64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84B209F" w14:textId="0A2BE60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8B6D91" w14:textId="4DAB1B8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D67B6B" w14:textId="2A3B461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1 (0.23-3.55); p=0.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99CF3" w14:textId="7477D50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0.27 (0.04-37553.68); p=0.29</w:t>
            </w:r>
          </w:p>
        </w:tc>
      </w:tr>
      <w:tr w:rsidR="008F7709" w:rsidRPr="004057A5" w14:paraId="4B27D66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D94425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8D77E88" w14:textId="144D42C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F7C6440" w14:textId="51235BD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82DF5" w14:textId="352F37C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0F982D" w14:textId="1415004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 (0.09-1.89); p=0.2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DBBBC" w14:textId="2F7E782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1 (0.08-4.68); p=0.63</w:t>
            </w:r>
          </w:p>
        </w:tc>
      </w:tr>
      <w:tr w:rsidR="008F7709" w:rsidRPr="004057A5" w14:paraId="2D9213C9" w14:textId="56C73052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3C2CB4" w14:textId="3F2157D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L/9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CFDC3C6" w14:textId="2E9B032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2E8E4C1" w14:textId="5487897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8BAC63" w14:textId="121ECE9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1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B77A0B" w14:textId="49AC50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9 (0.34-2.92); p=0.9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1B177" w14:textId="70E73BA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6 (0.22-3.44); p = 0.83</w:t>
            </w:r>
          </w:p>
        </w:tc>
      </w:tr>
      <w:tr w:rsidR="008F7709" w:rsidRPr="004057A5" w14:paraId="4EBC2CD8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1C069E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D31C10E" w14:textId="0BD4200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01EAA95" w14:textId="6EB1A12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369745" w14:textId="7B9C8EC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146E80" w14:textId="3EB4DA2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5 (0.53-8.65); p=0.2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01CC3" w14:textId="7A024B9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96 (0.21-18.23); p=0.56</w:t>
            </w:r>
          </w:p>
        </w:tc>
      </w:tr>
      <w:tr w:rsidR="008F7709" w:rsidRPr="004057A5" w14:paraId="11DC9527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6607B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0063287" w14:textId="45E9CB2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1370F07" w14:textId="2F811A5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41EDC4" w14:textId="7382EFD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B1FA0E" w14:textId="77F0AB2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 (0.04-2.54); p=0.2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2BE55" w14:textId="33CA68E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7 (0.03-3.91); p=0.41</w:t>
            </w:r>
          </w:p>
        </w:tc>
      </w:tr>
      <w:tr w:rsidR="008F7709" w:rsidRPr="004057A5" w14:paraId="1034954F" w14:textId="32D3F08E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0DD73E" w14:textId="46DD2AB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223961B" w14:textId="63DE270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6050B0A" w14:textId="06DCFB3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073B78" w14:textId="38483AD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1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627394" w14:textId="15B28CB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 (0.31-2.61); p=0.8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8D5F3" w14:textId="5076CAC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 (0.23-3.62); p = 0.89</w:t>
            </w:r>
          </w:p>
        </w:tc>
      </w:tr>
      <w:tr w:rsidR="008F7709" w:rsidRPr="004057A5" w14:paraId="6BEB8EC3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39AA5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F0FB353" w14:textId="5C8C19F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94983FF" w14:textId="669D2A0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4853C6" w14:textId="4A855CE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45A06E" w14:textId="17753B9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8 (0.3-5.4); p=0.7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873B4" w14:textId="4D2ED82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45 (0.14-14.77); p=0.75</w:t>
            </w:r>
          </w:p>
        </w:tc>
      </w:tr>
      <w:tr w:rsidR="008F7709" w:rsidRPr="004057A5" w14:paraId="2F0E8A4E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3DE27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94BCD9F" w14:textId="3D2EF87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237F9ED" w14:textId="3661C38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26400E" w14:textId="1459C06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89061" w14:textId="420A2CE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1 (0.12-3.05); p=0.5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7BB06" w14:textId="01157B1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4 (0.11-5.19); p=0.76</w:t>
            </w:r>
          </w:p>
        </w:tc>
      </w:tr>
      <w:tr w:rsidR="008F7709" w:rsidRPr="004057A5" w14:paraId="459B2796" w14:textId="73BC4569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50BCDC" w14:textId="61945AE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EDF352B" w14:textId="05CE3F6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2972481" w14:textId="5F96F75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6A107F" w14:textId="487BDB4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ECAB56" w14:textId="0CF0D5D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 (0.07-6.38); p=0.7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5B485" w14:textId="3BE1EB2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 (0.02-2.47); p = 0.21</w:t>
            </w:r>
          </w:p>
        </w:tc>
      </w:tr>
      <w:tr w:rsidR="008F7709" w:rsidRPr="004057A5" w14:paraId="2BF5321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1CA342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23C8A2E" w14:textId="54631E3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74AA0CC" w14:textId="3D9BDAF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AFC52A" w14:textId="0B60452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A1683" w14:textId="0E58D9B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8305" w14:textId="759D204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0147C4E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08E7B1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1A5A6B2" w14:textId="4548F04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A5D7FCF" w14:textId="1F2CE49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AD3CAE" w14:textId="5507769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244B3E" w14:textId="01A4CD6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75C2A" w14:textId="27ECDAF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76F7789E" w14:textId="101BEDC2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4A7417" w14:textId="38EE57E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C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A6CC2F7" w14:textId="798C29D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5FC858E" w14:textId="184A560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484F2" w14:textId="0FFCF2D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7421EC" w14:textId="61956D1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5 (0.22-3.3); p=0.8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6249D" w14:textId="3CCBF8F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2 (0.12-3.29); p = 0.57</w:t>
            </w:r>
          </w:p>
        </w:tc>
      </w:tr>
      <w:tr w:rsidR="008F7709" w:rsidRPr="004057A5" w14:paraId="08E0766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56EE9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699082B" w14:textId="112DAD2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8707CC8" w14:textId="76D387A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ABEC3" w14:textId="739C90E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AB130E" w14:textId="234F049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4 (0.3-15.26); p=0.4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6D32F" w14:textId="629D1BD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</w:tr>
      <w:tr w:rsidR="008F7709" w:rsidRPr="004057A5" w14:paraId="5C346D3F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254B5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CB165CE" w14:textId="49E2F2F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85AD5E8" w14:textId="2C0849E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C7AC82" w14:textId="6E6FF6C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879259" w14:textId="28FEC41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7 (0.04-3.15); p=0.3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64291" w14:textId="1746A99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11 (0.01-1.49); p=0.1</w:t>
            </w:r>
          </w:p>
        </w:tc>
      </w:tr>
      <w:tr w:rsidR="008F7709" w:rsidRPr="004057A5" w14:paraId="1B63D9B7" w14:textId="41C47C5C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DB4095" w14:textId="57BE894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A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C2A1D75" w14:textId="2058132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7780D84" w14:textId="5508890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 (1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495F49" w14:textId="2FCD065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 (2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CAEA06" w14:textId="3AB0A6B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14 (0.61-2.12); p=0.6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0B9C7" w14:textId="5E8748E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 (0.43-2.08); p = 0.9</w:t>
            </w:r>
          </w:p>
        </w:tc>
      </w:tr>
      <w:tr w:rsidR="008F7709" w:rsidRPr="004057A5" w14:paraId="08E22A3B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508E2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FD01923" w14:textId="6DE26C5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3A982AB" w14:textId="437D7E0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995E7" w14:textId="03AB74B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(1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15A56" w14:textId="2F442EA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3 (0.38-2.29); p=0.8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381A9" w14:textId="3D5393F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2 (0.21-1.85); p=0.39</w:t>
            </w:r>
          </w:p>
        </w:tc>
      </w:tr>
      <w:tr w:rsidR="008F7709" w:rsidRPr="004057A5" w14:paraId="51E0E01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BD65C5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878C028" w14:textId="04DE7AD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5E9FFBA" w14:textId="40598E8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 (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F600AC" w14:textId="7906D36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 (1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F9597E" w14:textId="7AD223A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39 (0.58-3.35); p=0.4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B030E" w14:textId="639932C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7 (0.57-6.15); p=0.3</w:t>
            </w:r>
          </w:p>
        </w:tc>
      </w:tr>
      <w:tr w:rsidR="008F7709" w:rsidRPr="004057A5" w14:paraId="75235546" w14:textId="1CB3A6F0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A413D3" w14:textId="7097EC2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6A407EF" w14:textId="22625A6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4E2444F" w14:textId="46BD36F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997766" w14:textId="4D04314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807FEE" w14:textId="27C00F8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 (0.07-6.38); p=0.7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879BF" w14:textId="6C89B45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40897EB2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C5A90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3E9A889" w14:textId="32323E4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A4B9CDB" w14:textId="63F299D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F2D062" w14:textId="67635F4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C716F6" w14:textId="67A9375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4 (0.13-34.26); p=0.5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8A5B3" w14:textId="12C24C1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7304C381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1239C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3CE9260" w14:textId="607110D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08A1419" w14:textId="6D04AD7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3EC701" w14:textId="71CD6AE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E31179" w14:textId="44997AD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2402D" w14:textId="42ED4AB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1A5E83C6" w14:textId="3E9F0A66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8B4F45" w14:textId="6C083A1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8B6B144" w14:textId="4C8C6AC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610D521" w14:textId="677F785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6CF92F" w14:textId="7C3205A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CB3EFB" w14:textId="2BCAFCB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p=0.4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BE8CB" w14:textId="48314FF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20373CDE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863F61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9CEAAFC" w14:textId="41EA5D7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EB6A446" w14:textId="2038477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3A53DE" w14:textId="6ECD22A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A7275" w14:textId="66BDA57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5DF60" w14:textId="26D54A5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58E5004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71E2E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6B2CE47" w14:textId="28604A1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D6BDFE7" w14:textId="2A19AFD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979FA" w14:textId="4FC9025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FEB475" w14:textId="148118F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DCF42" w14:textId="5F929BE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7ABBFDB5" w14:textId="2A7E1058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36329A" w14:textId="254E886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A/12F/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0EF967C" w14:textId="570F948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A973A79" w14:textId="367B934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400653" w14:textId="5E799D5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973E3D" w14:textId="24BFF7D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33 (0.22-7.96); p=0.7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B9B27" w14:textId="48AE6B3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4 (0.08-10.88); p = 0.96</w:t>
            </w:r>
          </w:p>
        </w:tc>
      </w:tr>
      <w:tr w:rsidR="008F7709" w:rsidRPr="004057A5" w14:paraId="152C2494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A3FA1A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B7A4797" w14:textId="0BC144F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E5958F5" w14:textId="3DCD481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BE721D" w14:textId="16AB22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C271D3" w14:textId="6ADEA2F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1 (0.07-6.85); p=0.7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5856B" w14:textId="4D30FB2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7 (0.01-5.2); p=0.38</w:t>
            </w:r>
          </w:p>
        </w:tc>
      </w:tr>
      <w:tr w:rsidR="008F7709" w:rsidRPr="004057A5" w14:paraId="3F5FDB1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6C67AF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B8B46BF" w14:textId="1D5592E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B02A8C0" w14:textId="07541AB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D26398" w14:textId="04B691C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0BFB3D" w14:textId="37A7ED6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25B27" w14:textId="167345F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6CBE4941" w14:textId="2AE22400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010117" w14:textId="0D46F99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ADFF360" w14:textId="107FE71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B27EFF2" w14:textId="4090947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39E67" w14:textId="6010AF7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60BEE1" w14:textId="36E8CB4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 (0.13-3.29); p=0.6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77C74" w14:textId="6BFDAC9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 (0.07-4.27); p = 0.58</w:t>
            </w:r>
          </w:p>
        </w:tc>
      </w:tr>
      <w:tr w:rsidR="008F7709" w:rsidRPr="004057A5" w14:paraId="0422490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DCE6BC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DA1C499" w14:textId="15D02C2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9305EFD" w14:textId="059CCB3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CA692" w14:textId="462D0BF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597475" w14:textId="3D94241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3 (0.06-4.77); p=0.5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58A29" w14:textId="2CC2D88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9 (0.02-6.82); p=0.52</w:t>
            </w:r>
          </w:p>
        </w:tc>
      </w:tr>
      <w:tr w:rsidR="008F7709" w:rsidRPr="004057A5" w14:paraId="4D81315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5655D1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5BBE020" w14:textId="09F9D59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5FA44C1" w14:textId="6B2BB31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2722DF" w14:textId="5FB8F77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00C40" w14:textId="03E0C15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2 (0.08-10.19); p=0.9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2E67E" w14:textId="5B15F5A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5 (0.06-24.85); p=0.89</w:t>
            </w:r>
          </w:p>
        </w:tc>
      </w:tr>
      <w:tr w:rsidR="008F7709" w:rsidRPr="004057A5" w14:paraId="5A8FAD66" w14:textId="50F13CA4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0D2EA9" w14:textId="7CD6152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A/15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8FBBD85" w14:textId="6E3A97C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0352175" w14:textId="06839F6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 (1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C3E08A" w14:textId="7D2C869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425EEB" w14:textId="6060A23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.31 (1.12-4.76); p=0.0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04479" w14:textId="2730CBF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5.16 (1.27-20.88); p=0.02</w:t>
            </w:r>
          </w:p>
        </w:tc>
      </w:tr>
      <w:tr w:rsidR="008F7709" w:rsidRPr="004057A5" w14:paraId="1B74233E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70400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2655478" w14:textId="58DC9AC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8D20F81" w14:textId="0287F97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 (1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49039" w14:textId="0151590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EF1CEF" w14:textId="7B4D4B2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72 (1.06-6.98); p=0.03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5B52D" w14:textId="774F58A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6.07 (0.84-44.11); p=0.08</w:t>
            </w:r>
          </w:p>
        </w:tc>
      </w:tr>
      <w:tr w:rsidR="008F7709" w:rsidRPr="004057A5" w14:paraId="56EA33DF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6F109D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09F6140" w14:textId="40E3432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FBE92CB" w14:textId="357AB83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 (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D099C" w14:textId="1DA9A22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948E31" w14:textId="2F0A9B9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6 (0.59-5.82); p=0.2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FC58B" w14:textId="64EFC14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5.54 (0.69-44.7); p=0.11</w:t>
            </w:r>
          </w:p>
        </w:tc>
      </w:tr>
      <w:tr w:rsidR="008F7709" w:rsidRPr="004057A5" w14:paraId="4514EE3A" w14:textId="734F303E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FBFAEB" w14:textId="50EB8F7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B/15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1DC6AB7" w14:textId="222BCCF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B30638C" w14:textId="3FF9788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1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D5F38B" w14:textId="1D121EB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 (5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2FC71" w14:textId="2F889D7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6 (0.18-0.72); p=0.00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B27DB" w14:textId="57C5201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7 (0.16-0.83); p=0.02</w:t>
            </w:r>
          </w:p>
        </w:tc>
      </w:tr>
      <w:tr w:rsidR="008F7709" w:rsidRPr="004057A5" w14:paraId="7E2B755C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3A935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905683E" w14:textId="0564054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E558D43" w14:textId="609201D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3296B1" w14:textId="6A67E1F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 (2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43DAAD" w14:textId="6FFD7DF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3 (0.11-0.96); p=0.04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9298B" w14:textId="06756F9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 (0.09-1.02); p=0.05</w:t>
            </w:r>
          </w:p>
        </w:tc>
      </w:tr>
      <w:tr w:rsidR="008F7709" w:rsidRPr="004057A5" w14:paraId="595B18AB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3A4EE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C0D9DB3" w14:textId="16F7EFA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633775E" w14:textId="5C5DD91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 (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F0B574" w14:textId="231921D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 (2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5BEB39" w14:textId="14B4E71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8 (0.16-0.93); p=0.03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BC9D8" w14:textId="35C8945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 (0.13-1.22); p=0.11</w:t>
            </w:r>
          </w:p>
        </w:tc>
      </w:tr>
      <w:tr w:rsidR="008F7709" w:rsidRPr="004057A5" w14:paraId="303F8BF9" w14:textId="10CEC3D6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03EFAD" w14:textId="44C105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2E3F561" w14:textId="692BB9A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5DC2A12" w14:textId="175F345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0E9A0F" w14:textId="4F77113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723984" w14:textId="22197A1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3 (0.84-10.68); p=0.0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54D34" w14:textId="60546F1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44.43 (0.28-6987.84); p=0.14</w:t>
            </w:r>
          </w:p>
        </w:tc>
      </w:tr>
      <w:tr w:rsidR="008F7709" w:rsidRPr="004057A5" w14:paraId="3954803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48925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2BBEBFB" w14:textId="4D7D35D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911F4CA" w14:textId="3A6771F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2296D3" w14:textId="0A46CC2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5FBC7" w14:textId="5B22EF5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3.22 (0.54-19.38); p=0.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8C46E" w14:textId="2DE366F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78.53 (0.02-665994.7); p=0.347</w:t>
            </w:r>
          </w:p>
        </w:tc>
      </w:tr>
      <w:tr w:rsidR="008F7709" w:rsidRPr="004057A5" w14:paraId="21D1AAD3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4DBC9A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CD04720" w14:textId="625DD4A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DCCA56A" w14:textId="2D8B65A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492208" w14:textId="20E8CB5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C2315A" w14:textId="5A86F71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78 (0.46-16.73); p=0.2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C143F" w14:textId="30EB5B2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0468E4CC" w14:textId="78575A4F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E99F42" w14:textId="58193BC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B7F9C56" w14:textId="57878FE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B6A699D" w14:textId="57C75A2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 (1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8F6B9C" w14:textId="4EF295D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 (4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2EEFE" w14:textId="40B69C1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 (0.3-1.05); p=0.0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73E2B" w14:textId="69F8065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 (0.35-1.98); p = 0.67</w:t>
            </w:r>
          </w:p>
        </w:tc>
      </w:tr>
      <w:tr w:rsidR="008F7709" w:rsidRPr="004057A5" w14:paraId="7E2F4D7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29519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3F53D6A" w14:textId="06A9B65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918C6AB" w14:textId="15D9B97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2B434E" w14:textId="4C627B1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 (2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B25D85" w14:textId="535237E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5 (0.17-1.21); p=0.1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7536" w14:textId="15E36E4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2 (0.16-1.75); p=0.29</w:t>
            </w:r>
          </w:p>
        </w:tc>
      </w:tr>
      <w:tr w:rsidR="008F7709" w:rsidRPr="004057A5" w14:paraId="401EE67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BEB396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C577D1A" w14:textId="2059EA2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963BBDA" w14:textId="5CAD18B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 (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C6FB6" w14:textId="468A797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 (2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A185E0" w14:textId="320022B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6 (0.29-1.5); p=0.3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9A36A" w14:textId="08A99BD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07 (0.27-4.31); p=0.92</w:t>
            </w:r>
          </w:p>
        </w:tc>
      </w:tr>
      <w:tr w:rsidR="008F7709" w:rsidRPr="004057A5" w14:paraId="2977049F" w14:textId="430F36F1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1E0C2C" w14:textId="37E9C91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844C166" w14:textId="37C409E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1E32CBF" w14:textId="779B1D4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 (1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C5D850" w14:textId="122A755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 (2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06D73D" w14:textId="0EF94D8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21 (0.66-2.24); p=0.5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BF51C" w14:textId="3A35E68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17 (0.5-2.75); p = 0.72</w:t>
            </w:r>
          </w:p>
        </w:tc>
      </w:tr>
      <w:tr w:rsidR="008F7709" w:rsidRPr="004057A5" w14:paraId="4C6099B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C8A092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F1A5AD1" w14:textId="76BBEF6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324DB3A" w14:textId="14BFB22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 (1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C4D3FD" w14:textId="0338551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 (1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8D7699" w14:textId="150B7B2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6 (0.57-2.79); p=0.5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B8E57" w14:textId="0573723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5 (0.42-3.68); p=0.69</w:t>
            </w:r>
          </w:p>
        </w:tc>
      </w:tr>
      <w:tr w:rsidR="008F7709" w:rsidRPr="004057A5" w14:paraId="1985C50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7EC9A6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B39A23A" w14:textId="7A8428A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53AB909" w14:textId="1921FE8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 (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0AB33A" w14:textId="57FB0D5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 (1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422D63" w14:textId="16796B7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18 (0.45-3.07); p=0.7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3EF07" w14:textId="135327A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7 (0.3-5.38); p=0.74</w:t>
            </w:r>
          </w:p>
        </w:tc>
      </w:tr>
      <w:tr w:rsidR="008F7709" w:rsidRPr="004057A5" w14:paraId="4080AC3D" w14:textId="6EF6F120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F90C3F" w14:textId="54C3543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C7EF12A" w14:textId="22DB32A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A672A38" w14:textId="482D2BC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57A779" w14:textId="48D97B9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43E9D1" w14:textId="3DE1BD4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p=0.2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DEF43" w14:textId="2E8550A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7AFB54E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3EA3CC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0ADA8A5" w14:textId="4E3234F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45798DF" w14:textId="07F60CE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1EA1E6" w14:textId="42CB826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A31A33" w14:textId="55566DC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0DF81" w14:textId="4B738A8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2F8DF07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E18CC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6791A8E" w14:textId="65C50C8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DF9DA9A" w14:textId="05599A9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E1F3ED" w14:textId="7F904D7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825DD7" w14:textId="6FBD655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6C345" w14:textId="2A964CE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2E4AB530" w14:textId="4ED5A564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5C8444" w14:textId="28AD98C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4BA32F0" w14:textId="77269F7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0D7BB74" w14:textId="598C4DD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4AF1F5" w14:textId="55441B4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228962" w14:textId="3BA6ED2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 (0.05-3.4); p=0.3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D2A3F" w14:textId="463C069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08 (0.06-18.79); p = 0.96</w:t>
            </w:r>
          </w:p>
        </w:tc>
      </w:tr>
      <w:tr w:rsidR="008F7709" w:rsidRPr="004057A5" w14:paraId="6B63D72E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4B65A5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BD5E936" w14:textId="1FC0EA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21F165D" w14:textId="76926F9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876034" w14:textId="5F3F154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B499E3" w14:textId="631167C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07DB8" w14:textId="2DC61A2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485E0EF7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6105B1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AFA8960" w14:textId="36BC795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06B4FB4" w14:textId="6AD0E3A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244A18" w14:textId="4DA9A6A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FA73BC" w14:textId="0B8969F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4 (0.11-29.58); p=0.6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6A4D4" w14:textId="1BD7B19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4 (0.12-38.14); p=0.6</w:t>
            </w:r>
          </w:p>
        </w:tc>
      </w:tr>
      <w:tr w:rsidR="008F7709" w:rsidRPr="004057A5" w14:paraId="2055CD80" w14:textId="6A9533B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ECAD9D" w14:textId="1CF1B2B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674B751" w14:textId="5081B5E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C294882" w14:textId="6ABB579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CD1B9B" w14:textId="2FDD699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241ED" w14:textId="634D21D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99 (0.50-8.01); p=0.33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7CB0E" w14:textId="3D2BCA9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9.2 (0.34-249.32); p = 0.19</w:t>
            </w:r>
          </w:p>
        </w:tc>
      </w:tr>
      <w:tr w:rsidR="008F7709" w:rsidRPr="004057A5" w14:paraId="7E17165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0BF2AE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99AF260" w14:textId="1B2BC70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2D9817B" w14:textId="301CEDF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9BEED" w14:textId="36CF897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D4CE4A" w14:textId="54ABE7D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.29 (0.39-47.46); p=0.2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AB5A4" w14:textId="2B08B9D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5629F368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19C48F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96A0D21" w14:textId="273C2CF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BEC036F" w14:textId="60E0EA1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964C6F" w14:textId="7D49310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407594" w14:textId="107BD63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3 (0.2-7.4); p=0.8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B7666" w14:textId="3F81ACD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771D7435" w14:textId="58577886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B97341" w14:textId="6C71589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9D3119E" w14:textId="797EC07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F45E685" w14:textId="2F81C01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875097" w14:textId="284CA44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82D42D" w14:textId="23AB0C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5 (0.06-1.07); p=0.0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2BE5A" w14:textId="13739BE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2 (0.04-1.15); p = 0.07</w:t>
            </w:r>
          </w:p>
        </w:tc>
      </w:tr>
      <w:tr w:rsidR="008F7709" w:rsidRPr="004057A5" w14:paraId="746811C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CCE506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F003EEE" w14:textId="0EAA712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480C38B" w14:textId="1FB2E14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7ADF90" w14:textId="57A949C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F11A47" w14:textId="08CE2A5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9D974" w14:textId="683A74F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18CE5F87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00667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9FB930A" w14:textId="63D1D3D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A9378ED" w14:textId="2C7895F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686FC6" w14:textId="2ADA7A5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4CCF3C" w14:textId="42192CB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2 (0.11-2.53); p=0.4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7308D" w14:textId="3E4527E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2 (0.05-3.45); p=0.42</w:t>
            </w:r>
          </w:p>
        </w:tc>
      </w:tr>
      <w:tr w:rsidR="008F7709" w:rsidRPr="004057A5" w14:paraId="24B1ACB6" w14:textId="5639B9BD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001CA6" w14:textId="470D293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3BD63E9" w14:textId="3BC453A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DACF878" w14:textId="291D06C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57EED5" w14:textId="2692ED7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448C3D" w14:textId="4BB5A9D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3 (0.04-2.75); p=0.3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4F9D8" w14:textId="1A1BE29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1 (0.02-5.33); p = 0.42</w:t>
            </w:r>
          </w:p>
        </w:tc>
      </w:tr>
      <w:tr w:rsidR="008F7709" w:rsidRPr="004057A5" w14:paraId="27E65CB9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F5933E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D9E20C9" w14:textId="75CA80D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750225F" w14:textId="599A046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1E982D" w14:textId="1FC518A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F5D33" w14:textId="25A6E8A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72F17" w14:textId="5F4C81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03401B1E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B4B9D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7FF7180" w14:textId="0A37F5D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4025BC4" w14:textId="04A7531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49B822" w14:textId="084396F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48746" w14:textId="71C23FE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4 (0.11-29.58); p=0.6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68BDB" w14:textId="68C988B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2 (0.01-4.93); p=0.34</w:t>
            </w:r>
          </w:p>
        </w:tc>
      </w:tr>
      <w:tr w:rsidR="008F7709" w:rsidRPr="004057A5" w14:paraId="436223BA" w14:textId="70E8561D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3B8268" w14:textId="5CEDD50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23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5118EF5" w14:textId="74BCA68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3F815C9" w14:textId="222B35E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1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6A3C7" w14:textId="09873B3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 (2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76DA3F" w14:textId="4394052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3 (0.35-1.52); p=0.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F53E3" w14:textId="54F6C4C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 (0.25-1.43); p = 0.25</w:t>
            </w:r>
          </w:p>
        </w:tc>
      </w:tr>
      <w:tr w:rsidR="008F7709" w:rsidRPr="004057A5" w14:paraId="4B8343A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24B27A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9BCE32E" w14:textId="044D190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731A924" w14:textId="6EBFC09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 (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DFE4D1" w14:textId="7F68813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 (1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5B3417" w14:textId="491E560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43 (0.58-3.54); p=0.4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A531D" w14:textId="675628B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1 (0.23-2.15); p=0.54</w:t>
            </w:r>
          </w:p>
        </w:tc>
      </w:tr>
      <w:tr w:rsidR="008F7709" w:rsidRPr="004057A5" w14:paraId="14B468CB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FDEEC6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C2C860F" w14:textId="42319EE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EAFEA0E" w14:textId="4D4D8E9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DF3D5" w14:textId="7732B0A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 (1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B2D323" w14:textId="119FC9A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4 (0.05-1.06); p=0.0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AEFF6" w14:textId="649FD7D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28 (0.05-1.54); p=0.14</w:t>
            </w:r>
          </w:p>
        </w:tc>
      </w:tr>
      <w:tr w:rsidR="008F7709" w:rsidRPr="004057A5" w14:paraId="5DB35F39" w14:textId="58D4C069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015E81" w14:textId="18033BE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87D2D67" w14:textId="1CC5095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99849BD" w14:textId="336345C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 (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933CB9" w14:textId="6DB310C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 (2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529557" w14:textId="3445675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.13 (1.14-3.96); p=0.0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8020B" w14:textId="16541CF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.8 (1.05-7.49); p = 0.04</w:t>
            </w:r>
          </w:p>
        </w:tc>
      </w:tr>
      <w:tr w:rsidR="008F7709" w:rsidRPr="004057A5" w14:paraId="10500F0F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70DD7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06C5BDD" w14:textId="4E0511F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E8A016A" w14:textId="02792C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EC48D0" w14:textId="3251933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1D1EBF" w14:textId="546829F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6 (0.75-6.22); p=0.1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159D5" w14:textId="6A4D9A7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.43 (0.53-37.35); p=0.17</w:t>
            </w:r>
          </w:p>
        </w:tc>
      </w:tr>
      <w:tr w:rsidR="008F7709" w:rsidRPr="004057A5" w14:paraId="25444038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A315D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444E5EA" w14:textId="215673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C832142" w14:textId="7DAEF2B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 (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893E95" w14:textId="0F654E8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 (1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7456AF" w14:textId="16B07E4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03 (0.94-4.39); p=0.0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E3F6E" w14:textId="45E4494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46 (0.77-7.87); p=0.13</w:t>
            </w:r>
          </w:p>
        </w:tc>
      </w:tr>
      <w:tr w:rsidR="008F7709" w:rsidRPr="004057A5" w14:paraId="0177DD39" w14:textId="44049024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58F808" w14:textId="713F71B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81E80AA" w14:textId="33903BF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33C1C32" w14:textId="3BA239F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01B15" w14:textId="0D9FB6F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C80DF1" w14:textId="63A84D9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p=0.0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BCCAE" w14:textId="2D69B67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0247AD6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F597D7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A399B43" w14:textId="3F59C59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24E2F58" w14:textId="599771D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CEF689" w14:textId="74126F8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E32E3" w14:textId="0F3800E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3065B" w14:textId="4B88DCA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11C3B3D3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F740C6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A0632FB" w14:textId="24EBC92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61EF023" w14:textId="21F7BB5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7CD654" w14:textId="0C7B029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92AF64" w14:textId="7286394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F3D68" w14:textId="5C84BC3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21249F63" w14:textId="5B9362EC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6E750C" w14:textId="6FAFF53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B/24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969D9A2" w14:textId="71FD9DD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6CFF8F6" w14:textId="37DA0DA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8D470C" w14:textId="4BEF4FA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467288" w14:textId="45DB34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p=0.0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4B0EF" w14:textId="7E50F24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32EE4B3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37E178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0405929" w14:textId="299D7AE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72067E6" w14:textId="434BC4B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D18EC3" w14:textId="638EC4C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D33463" w14:textId="020AD5B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D75D6" w14:textId="026B495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4DCF482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5F6BED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E995DFC" w14:textId="24CCAFA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418239A" w14:textId="4CC5BD8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BC26E7" w14:textId="313EDFB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CFF975" w14:textId="74B5034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1D0AD" w14:textId="68EA37D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427D8C94" w14:textId="7919381B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035549" w14:textId="6A05851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3F3A939" w14:textId="1981C1E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0C934DB" w14:textId="5903B35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EB8D76" w14:textId="3D1A9B6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45F9BC" w14:textId="0BD4F20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.66 (0.59-11.93); p=0.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A737F" w14:textId="4FB71A0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31.94 (0.4-2525.83); p = 0.12</w:t>
            </w:r>
          </w:p>
        </w:tc>
      </w:tr>
      <w:tr w:rsidR="008F7709" w:rsidRPr="004057A5" w14:paraId="3A76B12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D5F52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1F6A6FF" w14:textId="21F93CD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9D7522D" w14:textId="7E04C4C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9A44C" w14:textId="01FD9F5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D1C7A" w14:textId="348077A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6.45 (0.67-62.29); p=0.1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A5E0B" w14:textId="7C6D491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6010F81C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ABAE2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2F989C1" w14:textId="6D21EC8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FB98ADC" w14:textId="17FE303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4459B8" w14:textId="54788CA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62B214" w14:textId="496EC1F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2 (0.08-10.19); p=0.9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66296" w14:textId="0A7D08E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10FFA66C" w14:textId="6FA50171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86E181" w14:textId="00FAB34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E3B6309" w14:textId="719F261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189AFD5" w14:textId="0D8D1FC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86069B" w14:textId="7C10F4B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08FFF4" w14:textId="49985D3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.67 (0.92-7.74); p=0.0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005E9" w14:textId="0CEA346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4.58 (0.71-29.58); p = 0.11</w:t>
            </w:r>
          </w:p>
        </w:tc>
      </w:tr>
      <w:tr w:rsidR="008F7709" w:rsidRPr="004057A5" w14:paraId="282AAAB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8B41F7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0771865" w14:textId="01845BF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98E48EB" w14:textId="7A08CEA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6E6E0F" w14:textId="0A2B48A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0F7FC4" w14:textId="4C6447D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3.03 (0.95-9.64); p=0.0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55E98" w14:textId="073F352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.33 (0.61-360.46); p=0.14</w:t>
            </w:r>
          </w:p>
        </w:tc>
      </w:tr>
      <w:tr w:rsidR="008F7709" w:rsidRPr="004057A5" w14:paraId="300F043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927178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FFE7F49" w14:textId="1827E9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E188A86" w14:textId="3EEE150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17D15A" w14:textId="22901F9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DBF9F4" w14:textId="2B8CCFE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4 (0.11-29.58); p=0.6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0F18B" w14:textId="5CFC2F4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1FFB0444" w14:textId="1F2891E2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A02A7E" w14:textId="45D770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9D7A791" w14:textId="4DC86A3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73F644E" w14:textId="4EA94DF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8AF286" w14:textId="5E86DFA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05E53" w14:textId="3F70EA3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33 (0.47-3.75); p=0.5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F79A8" w14:textId="0EC02E5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1 (0.21-3.11); p = 0.76</w:t>
            </w:r>
          </w:p>
        </w:tc>
      </w:tr>
      <w:tr w:rsidR="008F7709" w:rsidRPr="004057A5" w14:paraId="5E25BD4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C25B3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0CA1929" w14:textId="1C9ECFB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6FB3212" w14:textId="5021AF5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31B4EE" w14:textId="55F8059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7757F3" w14:textId="2F9E951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43 (0.4-5.1); p=0.5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5D97F" w14:textId="3667B09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8 (0.17-5.59); p=0.98</w:t>
            </w:r>
          </w:p>
        </w:tc>
      </w:tr>
      <w:tr w:rsidR="008F7709" w:rsidRPr="004057A5" w14:paraId="22784D98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73A1FA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CA987B0" w14:textId="615B411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9C1EF07" w14:textId="37505A9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19D7FF" w14:textId="0DBCA99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F8E07B" w14:textId="25A85DB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3 (0.2-7.4); p=0.8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883E2" w14:textId="695356E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9 (0.08-7.7); p=0.84</w:t>
            </w:r>
          </w:p>
        </w:tc>
      </w:tr>
      <w:tr w:rsidR="008F7709" w:rsidRPr="004057A5" w14:paraId="0F17A25E" w14:textId="00298688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B4AD97" w14:textId="4F9C690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A/32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950C9E3" w14:textId="1394673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35200D3" w14:textId="20AF75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46021" w14:textId="3FFBA0B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6E376D" w14:textId="48E69D6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 (0.06-4.45); p=0.53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1397F" w14:textId="5286F37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3.87 (0.07-208.35); p = 0.51</w:t>
            </w:r>
          </w:p>
        </w:tc>
      </w:tr>
      <w:tr w:rsidR="008F7709" w:rsidRPr="004057A5" w14:paraId="5FFD8E7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40E7B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8C11D38" w14:textId="3F4895D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59F57CD" w14:textId="062FD70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05B9E2" w14:textId="6BF65EC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D97A8A" w14:textId="5409252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DEFE" w14:textId="7DE3A29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5A9AE222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DE13A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E69E35A" w14:textId="64D10C2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CBD7062" w14:textId="745A106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A41374" w14:textId="2CF84D6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A34AF" w14:textId="4203922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4 (0.11-29.58); p=0.6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3D9E3" w14:textId="4DE79AD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46517301" w14:textId="2384D4D3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7B3982" w14:textId="4A588D2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3A/33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35F7E6A" w14:textId="5EA9A31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6F2B4F3" w14:textId="3E33EA8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5A1F46" w14:textId="1A8D39E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7B1047" w14:textId="259D858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 (0.18-2.45); p=0.5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C5F51" w14:textId="2641772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27 (0.15-10.5); p = 0.83</w:t>
            </w:r>
          </w:p>
        </w:tc>
      </w:tr>
      <w:tr w:rsidR="008F7709" w:rsidRPr="004057A5" w14:paraId="53B84107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DFCAFD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DA3C257" w14:textId="2CE35DF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7BC8406" w14:textId="68B81B6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7B3A93" w14:textId="18148EF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1AEE3B" w14:textId="696ED5C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1 (0.14-3.53); p=0.6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210B9" w14:textId="53C93E8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02 (0.1-10.76); p=0.99</w:t>
            </w:r>
          </w:p>
        </w:tc>
      </w:tr>
      <w:tr w:rsidR="008F7709" w:rsidRPr="004057A5" w14:paraId="258921F8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F627AD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E5EFCA6" w14:textId="52FF12B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67CB00F" w14:textId="7A00DFC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5D167A" w14:textId="4621B72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A0181E" w14:textId="724D55E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1 (0.06-5.91); p=0.6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A1B61" w14:textId="08D0F91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.19 (0.04-474.85); p=0.55</w:t>
            </w:r>
          </w:p>
        </w:tc>
      </w:tr>
      <w:tr w:rsidR="008F7709" w:rsidRPr="004057A5" w14:paraId="24810CA4" w14:textId="33AC4208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F97BB6" w14:textId="515EAFE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3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B9BA6CB" w14:textId="29996D3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01DD037" w14:textId="0E96354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0BCF55" w14:textId="487AF53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FFDB0" w14:textId="279917A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.29 (0.83-6.35); p=0.1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43F67" w14:textId="41BDF85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5.32 (0.79-35.28); p = 0.09</w:t>
            </w:r>
          </w:p>
        </w:tc>
      </w:tr>
      <w:tr w:rsidR="008F7709" w:rsidRPr="004057A5" w14:paraId="583B6A3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FB749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0FA76EE" w14:textId="7DFF49D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BF043B5" w14:textId="3385D59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B397C6" w14:textId="02C99F4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731E4B" w14:textId="708CBE5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6 (0.36-7.22); p=0.5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E0D91" w14:textId="2F2F905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8.36 (0.22-311.17); p=0.25</w:t>
            </w:r>
          </w:p>
        </w:tc>
      </w:tr>
      <w:tr w:rsidR="008F7709" w:rsidRPr="004057A5" w14:paraId="25F8FBF0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BDAE4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8B2E306" w14:textId="63439FD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153F295" w14:textId="306070B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D4564C" w14:textId="1B62333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D31C7" w14:textId="7657A0A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3.1 (0.74-13.09); p=0.1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B55D8" w14:textId="63B19BA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5.99 (0.66-54.59); p=0.11</w:t>
            </w:r>
          </w:p>
        </w:tc>
      </w:tr>
      <w:tr w:rsidR="008F7709" w:rsidRPr="004057A5" w14:paraId="62F27EDC" w14:textId="02CED603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646A5C" w14:textId="3DDBB48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3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9D46C4D" w14:textId="45C1ABA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F254A44" w14:textId="7ED16C1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51282E" w14:textId="2C8E036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C46736" w14:textId="6F1E0B0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 (0.58-6.92); p=0.2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885D2" w14:textId="34CD678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.56 (0.31-21.23); p = 0.38</w:t>
            </w:r>
          </w:p>
        </w:tc>
      </w:tr>
      <w:tr w:rsidR="008F7709" w:rsidRPr="004057A5" w14:paraId="115B998C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DA7215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3A024D2" w14:textId="31E315F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FC173D2" w14:textId="432D2E2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575FF5" w14:textId="349EEB9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ED6BFB" w14:textId="16B5C90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4 (0.13-34.26); p=0.5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44158" w14:textId="5F8ADC5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155454 (0-.); p=0.996</w:t>
            </w:r>
          </w:p>
        </w:tc>
      </w:tr>
      <w:tr w:rsidR="008F7709" w:rsidRPr="004057A5" w14:paraId="5F39FBF1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38554C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92445A5" w14:textId="41501F1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E8EBCBA" w14:textId="3750B98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CFAC9" w14:textId="4B85295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9C7835" w14:textId="6E5DB03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5 (0.46-7.46); p=0.3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C8B54" w14:textId="203BA6D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56 (0.15-16.52); p=0.71</w:t>
            </w:r>
          </w:p>
        </w:tc>
      </w:tr>
      <w:tr w:rsidR="008F7709" w:rsidRPr="004057A5" w14:paraId="42B90241" w14:textId="71E38386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C5DD37" w14:textId="1C4A65A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1CB10CE" w14:textId="6FCF491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5FF2D0B" w14:textId="2EEA59B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 (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C47D11" w14:textId="54EAFD2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 (2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DF8C89" w14:textId="4B259E8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03 (0.54-1.98); p=0.93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F4C25" w14:textId="5142254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56 (0.58-4019); p = 0.38</w:t>
            </w:r>
          </w:p>
        </w:tc>
      </w:tr>
      <w:tr w:rsidR="008F7709" w:rsidRPr="004057A5" w14:paraId="768AD4A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A0C4FE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EB9F701" w14:textId="7E343B2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1BEE85A" w14:textId="6F7FB97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2223B" w14:textId="396FD15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 (1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AD5AA2" w14:textId="1B08FF1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82 (0.29-2.31); p=0.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AB551" w14:textId="42B14EB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6 (0.17-3.44); p=0.72</w:t>
            </w:r>
          </w:p>
        </w:tc>
      </w:tr>
      <w:tr w:rsidR="008F7709" w:rsidRPr="004057A5" w14:paraId="59374294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F1A38F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F17C37D" w14:textId="78334CC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D565381" w14:textId="11FBB04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 (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C5C3F" w14:textId="63E46DD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 (1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B88BE0" w14:textId="5645455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19 (0.51-2.78); p=0.6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B1811" w14:textId="6BD625D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1 (0.54-8.24); p=0.29</w:t>
            </w:r>
          </w:p>
        </w:tc>
      </w:tr>
      <w:tr w:rsidR="008F7709" w:rsidRPr="004057A5" w14:paraId="7889C56C" w14:textId="7E673B93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ACF029" w14:textId="6365E3E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5A/35C/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6808E1B" w14:textId="34CDC60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CA6B87B" w14:textId="7FA557C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8639C0" w14:textId="03CE4E8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 (2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62D86A" w14:textId="1E87276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1 (0.27-1.35); p=0.2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51314" w14:textId="0520CE0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8 (0.15-0.96); p = 0.04</w:t>
            </w:r>
          </w:p>
        </w:tc>
      </w:tr>
      <w:tr w:rsidR="008F7709" w:rsidRPr="004057A5" w14:paraId="53295CA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72A87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5D8FA52" w14:textId="5533787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2E774A6" w14:textId="0526111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B67323" w14:textId="430005B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 (1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7CAD84" w14:textId="20CE610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3 (0.17-1.59); p=0.2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985A9" w14:textId="41D8427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5 (0.1-1.22); p=0.1</w:t>
            </w:r>
          </w:p>
        </w:tc>
      </w:tr>
      <w:tr w:rsidR="008F7709" w:rsidRPr="004057A5" w14:paraId="3FAFA58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28227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265EE2C" w14:textId="389E342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85065B4" w14:textId="206978A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BDFFE6" w14:textId="3472EF3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(1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891AF4" w14:textId="21745F5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3 (0.23-2.36); p=0.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BB5D" w14:textId="38CFC58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7 (0.08-1.72); p=0.2</w:t>
            </w:r>
          </w:p>
        </w:tc>
      </w:tr>
      <w:tr w:rsidR="008F7709" w:rsidRPr="004057A5" w14:paraId="7FEC0A48" w14:textId="22592318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65D600" w14:textId="0031CC4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5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D6385E9" w14:textId="32A1AA0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CB55272" w14:textId="0945FFA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 (1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CF845B" w14:textId="7F5A77D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D1F41D" w14:textId="62501DA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63 (0.78-3.41); p=0.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EB614" w14:textId="3DA2C47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4 (0.53-3.68); p = 0.5</w:t>
            </w:r>
          </w:p>
        </w:tc>
      </w:tr>
      <w:tr w:rsidR="008F7709" w:rsidRPr="004057A5" w14:paraId="59CF98EE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EBEF5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D7AFE9D" w14:textId="7F05845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AB4172B" w14:textId="5D6D558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4879E0" w14:textId="6328AE5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5B5A54" w14:textId="1E1414E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52 (0.84-7.58); p=0.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54187" w14:textId="5F27DD7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5.18 (0.62-43.21); p=0.13</w:t>
            </w:r>
          </w:p>
        </w:tc>
      </w:tr>
      <w:tr w:rsidR="008F7709" w:rsidRPr="004057A5" w14:paraId="434B5DAF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99271D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33B2B5B" w14:textId="52C8B67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1C0E443" w14:textId="4675F34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 (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7E4625" w14:textId="59E999D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(1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578325" w14:textId="5B6D314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11 (0.4-3.08); p=0.8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EEF9E" w14:textId="2F70546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7 (0.15-2.16); p=0.41</w:t>
            </w:r>
          </w:p>
        </w:tc>
      </w:tr>
      <w:tr w:rsidR="008F7709" w:rsidRPr="004057A5" w14:paraId="4475E22C" w14:textId="3F970146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BCDE1B" w14:textId="5474373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5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0EB46F9" w14:textId="11B40D9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2F709EB" w14:textId="3603CF1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A1814F" w14:textId="1001DFE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A9AB4D" w14:textId="01FC62C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3 (0.84-10.68); p=0.0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D69F0" w14:textId="0BB7CC6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75 (0.34-8.97); p = 0.51</w:t>
            </w:r>
          </w:p>
        </w:tc>
      </w:tr>
      <w:tr w:rsidR="008F7709" w:rsidRPr="004057A5" w14:paraId="09241D29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6865C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2AADC28" w14:textId="43798AF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64839DB" w14:textId="4B2C00A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1456F5" w14:textId="4A4438E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17723" w14:textId="4D83FBB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6.45 (0.67-62.29); p=0.1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467EF" w14:textId="560C4A1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02 (0.21-19.78); p=0.55</w:t>
            </w:r>
          </w:p>
        </w:tc>
      </w:tr>
      <w:tr w:rsidR="008F7709" w:rsidRPr="004057A5" w14:paraId="5883285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0F13E2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9D06DA3" w14:textId="73F1DCD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9D09B60" w14:textId="72216D4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A938D" w14:textId="0BE0600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7365B8" w14:textId="0C292A9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5 (0.37-9.22); p=0.4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1FF7E" w14:textId="1DADA1E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98 (0.19-21.09); p=0.57</w:t>
            </w:r>
          </w:p>
        </w:tc>
      </w:tr>
      <w:tr w:rsidR="008F7709" w:rsidRPr="004057A5" w14:paraId="5A9BE7E4" w14:textId="13E7D44C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6B8646" w14:textId="08EC8ED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8BB0554" w14:textId="28D4A89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8733C95" w14:textId="0769B3C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0AEC78" w14:textId="12E5798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CFB73E" w14:textId="0CEBE6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99 (0.4-9.91); p=0.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58AD6" w14:textId="140B976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7.62 (0.4-772.89); p = 0.14</w:t>
            </w:r>
          </w:p>
        </w:tc>
      </w:tr>
      <w:tr w:rsidR="008F7709" w:rsidRPr="004057A5" w14:paraId="1FB5592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D08BA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F7DB463" w14:textId="01540BD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434CCE7" w14:textId="7D23A11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892E2D" w14:textId="47E7D72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22F37E" w14:textId="087DE73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3FEDE" w14:textId="611CD6C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57548E04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60554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842A41C" w14:textId="3FF1519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2C92F29" w14:textId="5AE8564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B4F6BD" w14:textId="18A5917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8A221E" w14:textId="6CB439B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5 (0.37-9.22); p=0.4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BA062" w14:textId="022B10A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2.08 (0.31-467.95); p=0.18</w:t>
            </w:r>
          </w:p>
        </w:tc>
      </w:tr>
      <w:tr w:rsidR="008F7709" w:rsidRPr="004057A5" w14:paraId="7426B62F" w14:textId="4B02EA33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A543C2" w14:textId="0C280EA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1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5DF1B46" w14:textId="04DC02F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780F81B" w14:textId="1E43017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2541F8" w14:textId="1B22F79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44C270" w14:textId="457CAF9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9 (0.18-5.44); p=0.9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43088" w14:textId="749CE26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4.66 (0.19-116.16); p = 0.35</w:t>
            </w:r>
          </w:p>
        </w:tc>
      </w:tr>
      <w:tr w:rsidR="008F7709" w:rsidRPr="004057A5" w14:paraId="14B14D6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F977A9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448D7C6" w14:textId="076B94F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2A21D82" w14:textId="0B9C0EF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703CC6" w14:textId="19BAE9A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46C78C" w14:textId="6917806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22EFC" w14:textId="45A6EC5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5A08F617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B2F28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8827D81" w14:textId="34E4235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43839B4" w14:textId="7CF7FB2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0E62BC" w14:textId="1052D16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2F822E" w14:textId="00FBBA6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3 (0.20-7.4); p=0.8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1DF87" w14:textId="084E50E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3.89 (0.07-206.77); p=0.5</w:t>
            </w:r>
          </w:p>
        </w:tc>
      </w:tr>
      <w:tr w:rsidR="008F7709" w:rsidRPr="004057A5" w14:paraId="0D38C3FC" w14:textId="20ADCC68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FE61FD" w14:textId="55C3451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22D9FCD" w14:textId="453DA86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BEAE7AB" w14:textId="506B72B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022A7B" w14:textId="0C0A8DB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6948BA" w14:textId="3559BEC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4 (0.2-2.82); p=0.66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7C04B" w14:textId="76AE575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8 (0.12-2.73); p = 0.49</w:t>
            </w:r>
          </w:p>
        </w:tc>
      </w:tr>
      <w:tr w:rsidR="008F7709" w:rsidRPr="004057A5" w14:paraId="32C0C451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487F41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32779C5" w14:textId="69720DC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A33DB8E" w14:textId="451DBFD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469ECE" w14:textId="4DC6443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11F44B" w14:textId="2E61E9E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2 (0.05-3.65); p=0.4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5E50C" w14:textId="38AB644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3 (0.03-8.29); p=0.65</w:t>
            </w:r>
          </w:p>
        </w:tc>
      </w:tr>
      <w:tr w:rsidR="008F7709" w:rsidRPr="004057A5" w14:paraId="110B8615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23E0C3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29B9444" w14:textId="5F75575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76A7BCB" w14:textId="215636C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725F0C" w14:textId="427AADCD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1CAE24" w14:textId="08493FA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3 (0.20-7.4); p=0.8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153DF" w14:textId="2136FD8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2 (0.07-5.58); p=0.67</w:t>
            </w:r>
          </w:p>
        </w:tc>
      </w:tr>
      <w:tr w:rsidR="008F7709" w:rsidRPr="004057A5" w14:paraId="3BBADE44" w14:textId="5480986C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945DB8" w14:textId="0AEDACF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F599F58" w14:textId="5787A72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ECFDEC9" w14:textId="03808B0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 (1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DC4C62" w14:textId="4B1C114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 (2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453B3A" w14:textId="08484C9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14 (0.56-2.33); p=0.72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DCD53" w14:textId="51B2DB2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3.41 (0.79-14.65); p = 0.1</w:t>
            </w:r>
          </w:p>
        </w:tc>
      </w:tr>
      <w:tr w:rsidR="008F7709" w:rsidRPr="004057A5" w14:paraId="0B846269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9805B6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AE8A529" w14:textId="0A24091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02903F9" w14:textId="75621C0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FC161" w14:textId="57A2808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 (1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EFF5AB" w14:textId="65AC82F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42 (0.12-1.46); p=0.1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067A0" w14:textId="555C7F7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7 (0.13-12.62); p=0.84</w:t>
            </w:r>
          </w:p>
        </w:tc>
      </w:tr>
      <w:tr w:rsidR="008F7709" w:rsidRPr="004057A5" w14:paraId="2990E9A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96352D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3B32937" w14:textId="6E43CA0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00F53C7" w14:textId="4FDA10E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 (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82C302" w14:textId="108A2DE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4F13EE" w14:textId="3EC5C40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82 (0.99-8.0); p=0.0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C3D85" w14:textId="7A56D0C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7.94 (1.14-55.3); p=0.04</w:t>
            </w:r>
          </w:p>
        </w:tc>
      </w:tr>
      <w:tr w:rsidR="008F7709" w:rsidRPr="004057A5" w14:paraId="42B8BC5A" w14:textId="761E3C31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9BF4B4" w14:textId="441EADA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1EBB29D" w14:textId="237D783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752BD92" w14:textId="7BC68DE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0778F5" w14:textId="070DCBD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03CAF" w14:textId="6D42936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 (0.13-3.29); p=0.6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4DC6A" w14:textId="4F2B6E7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6 (0.07-4.27); p = 0.58</w:t>
            </w:r>
          </w:p>
        </w:tc>
      </w:tr>
      <w:tr w:rsidR="008F7709" w:rsidRPr="004057A5" w14:paraId="057CF409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2FDB1A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23D4C9B" w14:textId="1F7AC7E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3808799" w14:textId="0B3FEFE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5406C" w14:textId="7C3F4D2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F636B" w14:textId="515C4BD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53 (0.06-4.77); p=0.5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5D584" w14:textId="6CC4188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39 (0.02-6.82); p=0.52</w:t>
            </w:r>
          </w:p>
        </w:tc>
      </w:tr>
      <w:tr w:rsidR="008F7709" w:rsidRPr="004057A5" w14:paraId="6CBDDFE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2E47A6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796882C" w14:textId="1F01B0D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094E96D" w14:textId="2EE24D8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7F73B0" w14:textId="14DEC0B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C50767" w14:textId="0FDE781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2 (0.08-10.19); p=0.95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9BE14" w14:textId="11C627B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25 (0.06-24.85); p=0.89</w:t>
            </w:r>
          </w:p>
        </w:tc>
      </w:tr>
      <w:tr w:rsidR="008F7709" w:rsidRPr="004057A5" w14:paraId="5E902E82" w14:textId="47DDEAE4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8654CE" w14:textId="5C551F5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EDE3BE5" w14:textId="4453B98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795C7DB" w14:textId="3AC3FB4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(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7058FF" w14:textId="2BCBE17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1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CE2453" w14:textId="7D20742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47 (0.67-3.21); p=0.3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44964" w14:textId="1F66045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26 (0.44-3.62); p = 0.67</w:t>
            </w:r>
          </w:p>
        </w:tc>
      </w:tr>
      <w:tr w:rsidR="008F7709" w:rsidRPr="004057A5" w14:paraId="1AFA21EE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EA889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6351F3B" w14:textId="5B01CE0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54E6513" w14:textId="0B8B62C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879180" w14:textId="582101C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AF79F" w14:textId="64B693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.31 (0.78-23.66); p=0.09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A8201" w14:textId="275415C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43.74 (0.01-210690.1); p=0.38</w:t>
            </w:r>
          </w:p>
        </w:tc>
      </w:tr>
      <w:tr w:rsidR="008F7709" w:rsidRPr="004057A5" w14:paraId="1E39C831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CC5FA4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044B0B8" w14:textId="0F60A36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2B35A6A" w14:textId="7D58540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 (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7DFB36" w14:textId="2B88305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 (1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A5E024" w14:textId="11AFF87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9 (0.39-2.51); p=0.9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4A2E3" w14:textId="1CAF108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83 (0.24-2.87); p=0.77</w:t>
            </w:r>
          </w:p>
        </w:tc>
      </w:tr>
      <w:tr w:rsidR="008F7709" w:rsidRPr="004057A5" w14:paraId="6255263C" w14:textId="4D4D9CB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F4339B" w14:textId="77A8A69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25DF289" w14:textId="6F4AD0A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4DEB338" w14:textId="409CD9E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CC1BC" w14:textId="55A0620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C3124" w14:textId="1C8E649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p=0.48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61F8C" w14:textId="27F7992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-</w:t>
            </w:r>
          </w:p>
        </w:tc>
      </w:tr>
      <w:tr w:rsidR="008F7709" w:rsidRPr="004057A5" w14:paraId="7E7C30A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359B3B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E1AA83B" w14:textId="2433107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AFC8A15" w14:textId="5C5F42E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910C09" w14:textId="6E8E0FA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4A62BF" w14:textId="0587212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AFCAB" w14:textId="598F9C3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7C0FEE11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4DC549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8F721C2" w14:textId="339AC82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BE69CBF" w14:textId="4D96CAF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962496" w14:textId="254A3BD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E8D609" w14:textId="2C0F146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7E02E" w14:textId="75681B0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1EC180DB" w14:textId="56D7F2D6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4A0C5E" w14:textId="0079129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E1241FC" w14:textId="560AE2C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99BEA52" w14:textId="2CF6771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C95E91" w14:textId="4918059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F7745A" w14:textId="31DEEB7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3.33 (0.79-14); p=0.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75B97" w14:textId="15686D0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2.25 (0.37-409.43); p = 0.16</w:t>
            </w:r>
          </w:p>
        </w:tc>
      </w:tr>
      <w:tr w:rsidR="008F7709" w:rsidRPr="004057A5" w14:paraId="0BA5D2C7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B622EE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83AF5D0" w14:textId="7AAA74F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7BD102B" w14:textId="0644BBF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66DEC0" w14:textId="2D790B8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16BAD" w14:textId="76DC067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6.45 (0.67-62.29); p=0.11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C9C52" w14:textId="233C7EB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21.81 (0-232000000); p=0.52</w:t>
            </w:r>
          </w:p>
        </w:tc>
      </w:tr>
      <w:tr w:rsidR="008F7709" w:rsidRPr="004057A5" w14:paraId="536B991B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66098D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C597FB4" w14:textId="4C2D6FB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2E6B92E" w14:textId="15EC25E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892F47" w14:textId="4B22035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701EE" w14:textId="291CB90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85 (0.26-13.18); p=0.5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1CE7E" w14:textId="38C5CE3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0.53 (0.15-744.76); p=0.28</w:t>
            </w:r>
          </w:p>
        </w:tc>
      </w:tr>
      <w:tr w:rsidR="008F7709" w:rsidRPr="004057A5" w14:paraId="37D08425" w14:textId="538A2466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87FE62" w14:textId="556A52D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lik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3551BBF" w14:textId="7856C41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79113B0" w14:textId="1F76348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36EF5C" w14:textId="185B09B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7F0F05" w14:textId="1C13A8E5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.24 (0.41-3.82); p=0.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0072F" w14:textId="495ADAB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.1 (0.38-11.5); p=0.40</w:t>
            </w:r>
          </w:p>
        </w:tc>
      </w:tr>
      <w:tr w:rsidR="008F7709" w:rsidRPr="004057A5" w14:paraId="14E6AC56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247E97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171ABBA" w14:textId="33AD400F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5F44B69" w14:textId="14CB032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 (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192559" w14:textId="13AD2F1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5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D4C88A" w14:textId="5FF2E3A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.69 (0.72-10.2); p=0.1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E3512" w14:textId="5D261550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20.9 (0.54-803.82); p=0.1</w:t>
            </w:r>
          </w:p>
        </w:tc>
      </w:tr>
      <w:tr w:rsidR="008F7709" w:rsidRPr="004057A5" w14:paraId="788975BD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0FF5A8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594548F" w14:textId="704FE49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4AC0226" w14:textId="4B45BC2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501AC0" w14:textId="37FDF4F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7 (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2B9A6A" w14:textId="67DE6A6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F8E0E" w14:textId="5AA47E6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7709" w:rsidRPr="004057A5" w14:paraId="3C4DA35D" w14:textId="13DF2573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FE64F3" w14:textId="0980F6F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lik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DFBC688" w14:textId="187F3E9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511DEE2" w14:textId="4D4FDFBC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 (2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736A7B" w14:textId="75DB31C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 (6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53B16" w14:textId="7E81350A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3 (0.53-1.29); p=0.4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8B893" w14:textId="00C709CB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95 (0.51-1.75); p=0.86</w:t>
            </w:r>
          </w:p>
        </w:tc>
      </w:tr>
      <w:tr w:rsidR="008F7709" w:rsidRPr="004057A5" w14:paraId="1EB97B13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DDA110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1169EF3" w14:textId="6491EB98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-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AE15A09" w14:textId="0C4718A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 (1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8AC9D" w14:textId="49A06F79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3 (3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A47265" w14:textId="572F76E3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69 (0.37-1.33); p=0.27</w:t>
            </w:r>
          </w:p>
        </w:tc>
        <w:tc>
          <w:tcPr>
            <w:tcW w:w="32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55779" w14:textId="3A5D06D4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76 (0.33-1.75); p=0.52</w:t>
            </w:r>
          </w:p>
        </w:tc>
      </w:tr>
      <w:tr w:rsidR="008F7709" w:rsidRPr="004057A5" w14:paraId="2A9018CA" w14:textId="77777777" w:rsidTr="004057A5">
        <w:trPr>
          <w:trHeight w:val="182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B42EC" w14:textId="77777777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10431734" w14:textId="03490386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25-6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3B5E12A5" w14:textId="1E895A9E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7 (1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DD398" w14:textId="2247E662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7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8 (30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72C42C" w14:textId="7A159B4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0.98 (0.52-1.83); p=0.95</w:t>
            </w:r>
          </w:p>
        </w:tc>
        <w:tc>
          <w:tcPr>
            <w:tcW w:w="32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CAAC6" w14:textId="0EBF2411" w:rsidR="008F7709" w:rsidRPr="004057A5" w:rsidRDefault="008F7709" w:rsidP="008F7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hAnsi="Times New Roman" w:cs="Times New Roman"/>
                <w:sz w:val="18"/>
                <w:szCs w:val="18"/>
              </w:rPr>
              <w:t>1.06 (0.4-2.79); p=0.9</w:t>
            </w:r>
          </w:p>
        </w:tc>
      </w:tr>
      <w:tr w:rsidR="008F7709" w:rsidRPr="008F41DA" w14:paraId="33043054" w14:textId="77777777" w:rsidTr="008F7709">
        <w:trPr>
          <w:trHeight w:val="182"/>
        </w:trPr>
        <w:tc>
          <w:tcPr>
            <w:tcW w:w="1463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7E899" w14:textId="6C123ECB" w:rsidR="008F7709" w:rsidRDefault="008F7709" w:rsidP="008F7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The total number of children 0-60 months in Period-1: </w:t>
            </w:r>
            <w:r w:rsidRPr="002C16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=11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; and Period-2: </w:t>
            </w:r>
            <w:r w:rsidRPr="002C16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=5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; children 0-24 months in Period-1: N=</w:t>
            </w:r>
            <w:r w:rsidRPr="004E61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and Period-2: N=</w:t>
            </w:r>
            <w:r w:rsidRPr="004E61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; and children 25-60 months in Period-1: N=</w:t>
            </w:r>
            <w:r w:rsidRPr="004E61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and in Period-2: N=</w:t>
            </w:r>
            <w:r w:rsidRPr="004E61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. OR: Odds Ratio; aOR: adjusted Odds Ratio, calculated using logistic regression; adjusted for </w:t>
            </w:r>
            <w:r w:rsidRPr="007A4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reastfeeding status, HIV infection, antibiotic usage, co-trimoxazole prophylaxis, and tuberculosis treatm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. Overall pneumococcus includes all samples positive for pneumococcal reference genes. PCV13-VT: 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vaccine serotypes including serotypes/groups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, 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6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7A/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9A/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18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19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,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19F and 23F. NV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: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serotypes/serogroups not included in PCV13. 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: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non-type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neumococci</w:t>
            </w:r>
            <w:r w:rsidRPr="003B6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</w:p>
        </w:tc>
      </w:tr>
    </w:tbl>
    <w:p w14:paraId="1060AB3E" w14:textId="590C80EF" w:rsidR="00D643D6" w:rsidRPr="00FD1EE8" w:rsidRDefault="00D643D6" w:rsidP="00C07A7D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643D6" w:rsidRPr="00FD1EE8" w:rsidSect="00C07A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EBA80" w14:textId="77777777" w:rsidR="00736632" w:rsidRDefault="00736632" w:rsidP="00BB4285">
      <w:pPr>
        <w:spacing w:after="0" w:line="240" w:lineRule="auto"/>
      </w:pPr>
      <w:r>
        <w:separator/>
      </w:r>
    </w:p>
  </w:endnote>
  <w:endnote w:type="continuationSeparator" w:id="0">
    <w:p w14:paraId="1462A7CF" w14:textId="77777777" w:rsidR="00736632" w:rsidRDefault="00736632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E0687" w14:textId="77777777" w:rsidR="00736632" w:rsidRDefault="00736632" w:rsidP="00BB4285">
      <w:pPr>
        <w:spacing w:after="0" w:line="240" w:lineRule="auto"/>
      </w:pPr>
      <w:r>
        <w:separator/>
      </w:r>
    </w:p>
  </w:footnote>
  <w:footnote w:type="continuationSeparator" w:id="0">
    <w:p w14:paraId="6BC16983" w14:textId="77777777" w:rsidR="00736632" w:rsidRDefault="00736632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16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36632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D74D4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07A7D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079</Words>
  <Characters>1185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3</cp:revision>
  <dcterms:created xsi:type="dcterms:W3CDTF">2023-03-07T19:29:00Z</dcterms:created>
  <dcterms:modified xsi:type="dcterms:W3CDTF">2023-03-07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